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0829BD" w14:textId="77777777" w:rsidR="00EA6B3A" w:rsidRPr="00BA6589" w:rsidRDefault="00EA6B3A" w:rsidP="00EA6B3A">
      <w:pPr>
        <w:rPr>
          <w:rFonts w:ascii="Times New Roman" w:hAnsi="Times New Roman" w:cs="Times New Roman"/>
          <w:b/>
        </w:rPr>
      </w:pPr>
      <w:r w:rsidRPr="00BA6589">
        <w:rPr>
          <w:rFonts w:ascii="Times New Roman" w:hAnsi="Times New Roman" w:cs="Times New Roman"/>
          <w:b/>
        </w:rPr>
        <w:t xml:space="preserve">Supplementary Appendix 1. Complete list of eligibility criteria </w:t>
      </w:r>
    </w:p>
    <w:p w14:paraId="273626C8" w14:textId="77777777" w:rsidR="00EA6B3A" w:rsidRPr="00BA6589" w:rsidRDefault="00EA6B3A" w:rsidP="00EA6B3A">
      <w:pPr>
        <w:rPr>
          <w:rFonts w:ascii="Times New Roman" w:hAnsi="Times New Roman" w:cs="Times New Roman"/>
          <w:b/>
          <w:bCs/>
        </w:rPr>
      </w:pPr>
      <w:r w:rsidRPr="00BA6589">
        <w:rPr>
          <w:rFonts w:ascii="Times New Roman" w:hAnsi="Times New Roman" w:cs="Times New Roman"/>
          <w:b/>
          <w:bCs/>
        </w:rPr>
        <w:t>Inclusion criteria</w:t>
      </w:r>
    </w:p>
    <w:p w14:paraId="637A8884" w14:textId="77777777" w:rsidR="00EA6B3A" w:rsidRPr="00BA6589" w:rsidRDefault="00EA6B3A" w:rsidP="00EA6B3A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BA6589">
        <w:rPr>
          <w:rFonts w:ascii="Times New Roman" w:hAnsi="Times New Roman" w:cs="Times New Roman"/>
        </w:rPr>
        <w:t>Healthy adult women aged 45 to 60 years desiring improvement in skin quality.</w:t>
      </w:r>
    </w:p>
    <w:p w14:paraId="6ED42331" w14:textId="77777777" w:rsidR="00EA6B3A" w:rsidRPr="00BA6589" w:rsidRDefault="00EA6B3A" w:rsidP="00EA6B3A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BA6589">
        <w:rPr>
          <w:rFonts w:ascii="Times New Roman" w:hAnsi="Times New Roman" w:cs="Times New Roman"/>
        </w:rPr>
        <w:t>Subjects voluntarily signed an agreement to participate in the study after receiving a sufficient explanation of the purpose and context of the study.</w:t>
      </w:r>
    </w:p>
    <w:p w14:paraId="5B56F693" w14:textId="77777777" w:rsidR="00EA6B3A" w:rsidRPr="00BA6589" w:rsidRDefault="00EA6B3A" w:rsidP="00EA6B3A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BA6589">
        <w:rPr>
          <w:rFonts w:ascii="Times New Roman" w:hAnsi="Times New Roman" w:cs="Times New Roman"/>
        </w:rPr>
        <w:t>Healthy women without acute or chronic physical diseases, including skin diseases.</w:t>
      </w:r>
    </w:p>
    <w:p w14:paraId="323E5545" w14:textId="77777777" w:rsidR="00EA6B3A" w:rsidRPr="00BA6589" w:rsidRDefault="00EA6B3A" w:rsidP="00EA6B3A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BA6589">
        <w:rPr>
          <w:rFonts w:ascii="Times New Roman" w:hAnsi="Times New Roman" w:cs="Times New Roman"/>
        </w:rPr>
        <w:t>Available for follow-up during the study period.</w:t>
      </w:r>
    </w:p>
    <w:p w14:paraId="1C5A192D" w14:textId="77777777" w:rsidR="00EA6B3A" w:rsidRPr="00BA6589" w:rsidRDefault="00EA6B3A" w:rsidP="00EA6B3A">
      <w:pPr>
        <w:rPr>
          <w:rFonts w:ascii="Times New Roman" w:hAnsi="Times New Roman" w:cs="Times New Roman"/>
          <w:b/>
          <w:bCs/>
        </w:rPr>
      </w:pPr>
      <w:r w:rsidRPr="00BA6589">
        <w:rPr>
          <w:rFonts w:ascii="Times New Roman" w:hAnsi="Times New Roman" w:cs="Times New Roman"/>
          <w:b/>
          <w:bCs/>
        </w:rPr>
        <w:t>Exclusion criteria</w:t>
      </w:r>
    </w:p>
    <w:p w14:paraId="47849669" w14:textId="77777777" w:rsidR="00EA6B3A" w:rsidRPr="00BA6589" w:rsidRDefault="00EA6B3A" w:rsidP="00EA6B3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BA6589">
        <w:rPr>
          <w:rFonts w:ascii="Times New Roman" w:hAnsi="Times New Roman" w:cs="Times New Roman"/>
        </w:rPr>
        <w:t>Subjects who were pregnant or had plans of becoming pregnant or breast-feeding.</w:t>
      </w:r>
    </w:p>
    <w:p w14:paraId="448B036D" w14:textId="77777777" w:rsidR="00EA6B3A" w:rsidRPr="00BA6589" w:rsidRDefault="00EA6B3A" w:rsidP="00EA6B3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BA6589">
        <w:rPr>
          <w:rFonts w:ascii="Times New Roman" w:hAnsi="Times New Roman" w:cs="Times New Roman"/>
        </w:rPr>
        <w:t>Subjects who had psychiatric disease and infectious skin disease.</w:t>
      </w:r>
    </w:p>
    <w:p w14:paraId="240F38CD" w14:textId="77777777" w:rsidR="00EA6B3A" w:rsidRPr="00BA6589" w:rsidRDefault="00EA6B3A" w:rsidP="00EA6B3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BA6589">
        <w:rPr>
          <w:rFonts w:ascii="Times New Roman" w:hAnsi="Times New Roman" w:cs="Times New Roman"/>
        </w:rPr>
        <w:t xml:space="preserve">Subjects who had used </w:t>
      </w:r>
      <w:proofErr w:type="gramStart"/>
      <w:r w:rsidRPr="00BA6589">
        <w:rPr>
          <w:rFonts w:ascii="Times New Roman" w:hAnsi="Times New Roman" w:cs="Times New Roman"/>
        </w:rPr>
        <w:t>an ointment</w:t>
      </w:r>
      <w:proofErr w:type="gramEnd"/>
      <w:r w:rsidRPr="00BA6589">
        <w:rPr>
          <w:rFonts w:ascii="Times New Roman" w:hAnsi="Times New Roman" w:cs="Times New Roman"/>
        </w:rPr>
        <w:t xml:space="preserve"> containing steroids for more than 1 month.</w:t>
      </w:r>
    </w:p>
    <w:p w14:paraId="7702DFE5" w14:textId="77777777" w:rsidR="00EA6B3A" w:rsidRPr="00BA6589" w:rsidRDefault="00EA6B3A" w:rsidP="00EA6B3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BA6589">
        <w:rPr>
          <w:rFonts w:ascii="Times New Roman" w:hAnsi="Times New Roman" w:cs="Times New Roman"/>
        </w:rPr>
        <w:t>Subjects who participated in a similar study within the past 6 months.</w:t>
      </w:r>
    </w:p>
    <w:p w14:paraId="445442B6" w14:textId="07B3135B" w:rsidR="00EA6B3A" w:rsidRPr="00BA6589" w:rsidRDefault="00EA6B3A" w:rsidP="00EA6B3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BA6589">
        <w:rPr>
          <w:rFonts w:ascii="Times New Roman" w:hAnsi="Times New Roman" w:cs="Times New Roman"/>
        </w:rPr>
        <w:t>Subjects who had sensitive and hypersensitive skin</w:t>
      </w:r>
      <w:r w:rsidR="00C91212" w:rsidRPr="00BA6589">
        <w:rPr>
          <w:rFonts w:ascii="Times New Roman" w:hAnsi="Times New Roman" w:cs="Times New Roman"/>
        </w:rPr>
        <w:t xml:space="preserve"> (refer to individuals with active inflammatory dermatoses such as eczema and psoriasis). </w:t>
      </w:r>
    </w:p>
    <w:p w14:paraId="6F9016F5" w14:textId="77777777" w:rsidR="00EA6B3A" w:rsidRPr="00BA6589" w:rsidRDefault="00EA6B3A" w:rsidP="00EA6B3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BA6589">
        <w:rPr>
          <w:rFonts w:ascii="Times New Roman" w:hAnsi="Times New Roman" w:cs="Times New Roman"/>
        </w:rPr>
        <w:t>Subjects who had skin disorders such as moles, pimples, red spots, scalds (burns), hemotelangiosis, and scars on the treatment areas.</w:t>
      </w:r>
    </w:p>
    <w:p w14:paraId="05CDA2DA" w14:textId="77777777" w:rsidR="00EA6B3A" w:rsidRPr="00BA6589" w:rsidRDefault="00EA6B3A" w:rsidP="00EA6B3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BA6589">
        <w:rPr>
          <w:rFonts w:ascii="Times New Roman" w:hAnsi="Times New Roman" w:cs="Times New Roman"/>
        </w:rPr>
        <w:t>Subjects who had used cosmetics or drugs on the treatment areas within the past 3 months.</w:t>
      </w:r>
    </w:p>
    <w:p w14:paraId="3CED43C3" w14:textId="77777777" w:rsidR="00EA6B3A" w:rsidRPr="00BA6589" w:rsidRDefault="00EA6B3A" w:rsidP="00EA6B3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BA6589">
        <w:rPr>
          <w:rFonts w:ascii="Times New Roman" w:hAnsi="Times New Roman" w:cs="Times New Roman"/>
        </w:rPr>
        <w:t>Subjects who received treatment on the treatment areas from a dermatologist or aesthetic physician within the past 6 months.</w:t>
      </w:r>
    </w:p>
    <w:p w14:paraId="754D5D03" w14:textId="77777777" w:rsidR="00EA6B3A" w:rsidRPr="00BA6589" w:rsidRDefault="00EA6B3A" w:rsidP="00EA6B3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BA6589">
        <w:rPr>
          <w:rFonts w:ascii="Times New Roman" w:hAnsi="Times New Roman" w:cs="Times New Roman"/>
        </w:rPr>
        <w:t>Employees of the Human Skin Clinical Trial Center.</w:t>
      </w:r>
    </w:p>
    <w:p w14:paraId="33F63FBD" w14:textId="77777777" w:rsidR="00EA6B3A" w:rsidRPr="00BA6589" w:rsidRDefault="00EA6B3A" w:rsidP="00EA6B3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BA6589">
        <w:rPr>
          <w:rFonts w:ascii="Times New Roman" w:hAnsi="Times New Roman" w:cs="Times New Roman"/>
        </w:rPr>
        <w:t>Subjects who were considered unsuitable by the investigator.</w:t>
      </w:r>
    </w:p>
    <w:p w14:paraId="18F437BE" w14:textId="77777777" w:rsidR="00616D40" w:rsidRPr="00BA6589" w:rsidRDefault="00616D40">
      <w:pPr>
        <w:rPr>
          <w:rFonts w:ascii="Times New Roman" w:hAnsi="Times New Roman" w:cs="Times New Roman"/>
        </w:rPr>
      </w:pPr>
    </w:p>
    <w:sectPr w:rsidR="00616D40" w:rsidRPr="00BA6589" w:rsidSect="00EA6B3A">
      <w:pgSz w:w="11906" w:h="16838" w:orient="landscape"/>
      <w:pgMar w:top="1440" w:right="1440" w:bottom="1440" w:left="1440" w:header="709" w:footer="709" w:gutter="0"/>
      <w:lnNumType w:countBy="1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FC03D9"/>
    <w:multiLevelType w:val="multilevel"/>
    <w:tmpl w:val="9AFC5308"/>
    <w:lvl w:ilvl="0">
      <w:start w:val="1"/>
      <w:numFmt w:val="decimal"/>
      <w:suff w:val="space"/>
      <w:lvlText w:val="%1."/>
      <w:lvlJc w:val="left"/>
      <w:pPr>
        <w:ind w:left="720" w:hanging="360"/>
      </w:pPr>
    </w:lvl>
    <w:lvl w:ilvl="1">
      <w:start w:val="1"/>
      <w:numFmt w:val="lowerLetter"/>
      <w:suff w:val="space"/>
      <w:lvlText w:val="%2."/>
      <w:lvlJc w:val="left"/>
      <w:pPr>
        <w:ind w:left="1440" w:hanging="360"/>
      </w:pPr>
    </w:lvl>
    <w:lvl w:ilvl="2">
      <w:start w:val="1"/>
      <w:numFmt w:val="lowerRoman"/>
      <w:suff w:val="space"/>
      <w:lvlText w:val="%3."/>
      <w:lvlJc w:val="right"/>
      <w:pPr>
        <w:ind w:left="2160" w:hanging="180"/>
      </w:pPr>
    </w:lvl>
    <w:lvl w:ilvl="3">
      <w:start w:val="1"/>
      <w:numFmt w:val="decimal"/>
      <w:suff w:val="space"/>
      <w:lvlText w:val="%4."/>
      <w:lvlJc w:val="left"/>
      <w:pPr>
        <w:ind w:left="2880" w:hanging="360"/>
      </w:pPr>
    </w:lvl>
    <w:lvl w:ilvl="4">
      <w:start w:val="1"/>
      <w:numFmt w:val="lowerLetter"/>
      <w:suff w:val="space"/>
      <w:lvlText w:val="%5."/>
      <w:lvlJc w:val="left"/>
      <w:pPr>
        <w:ind w:left="3600" w:hanging="360"/>
      </w:pPr>
    </w:lvl>
    <w:lvl w:ilvl="5">
      <w:start w:val="1"/>
      <w:numFmt w:val="lowerRoman"/>
      <w:suff w:val="space"/>
      <w:lvlText w:val="%6."/>
      <w:lvlJc w:val="right"/>
      <w:pPr>
        <w:ind w:left="4320" w:hanging="180"/>
      </w:pPr>
    </w:lvl>
    <w:lvl w:ilvl="6">
      <w:start w:val="1"/>
      <w:numFmt w:val="decimal"/>
      <w:suff w:val="space"/>
      <w:lvlText w:val="%7."/>
      <w:lvlJc w:val="left"/>
      <w:pPr>
        <w:ind w:left="5040" w:hanging="360"/>
      </w:pPr>
    </w:lvl>
    <w:lvl w:ilvl="7">
      <w:start w:val="1"/>
      <w:numFmt w:val="lowerLetter"/>
      <w:suff w:val="space"/>
      <w:lvlText w:val="%8."/>
      <w:lvlJc w:val="left"/>
      <w:pPr>
        <w:ind w:left="5760" w:hanging="360"/>
      </w:pPr>
    </w:lvl>
    <w:lvl w:ilvl="8">
      <w:start w:val="1"/>
      <w:numFmt w:val="lowerRoman"/>
      <w:suff w:val="space"/>
      <w:lvlText w:val="%9."/>
      <w:lvlJc w:val="right"/>
      <w:pPr>
        <w:ind w:left="6480" w:hanging="180"/>
      </w:pPr>
    </w:lvl>
  </w:abstractNum>
  <w:abstractNum w:abstractNumId="1" w15:restartNumberingAfterBreak="0">
    <w:nsid w:val="565A7BCF"/>
    <w:multiLevelType w:val="multilevel"/>
    <w:tmpl w:val="352E8228"/>
    <w:lvl w:ilvl="0">
      <w:start w:val="1"/>
      <w:numFmt w:val="decimal"/>
      <w:suff w:val="space"/>
      <w:lvlText w:val="%1."/>
      <w:lvlJc w:val="left"/>
      <w:pPr>
        <w:ind w:left="720" w:hanging="360"/>
      </w:pPr>
    </w:lvl>
    <w:lvl w:ilvl="1">
      <w:start w:val="1"/>
      <w:numFmt w:val="lowerLetter"/>
      <w:suff w:val="space"/>
      <w:lvlText w:val="%2."/>
      <w:lvlJc w:val="left"/>
      <w:pPr>
        <w:ind w:left="1440" w:hanging="360"/>
      </w:pPr>
    </w:lvl>
    <w:lvl w:ilvl="2">
      <w:start w:val="1"/>
      <w:numFmt w:val="lowerRoman"/>
      <w:suff w:val="space"/>
      <w:lvlText w:val="%3."/>
      <w:lvlJc w:val="right"/>
      <w:pPr>
        <w:ind w:left="2160" w:hanging="180"/>
      </w:pPr>
    </w:lvl>
    <w:lvl w:ilvl="3">
      <w:start w:val="1"/>
      <w:numFmt w:val="decimal"/>
      <w:suff w:val="space"/>
      <w:lvlText w:val="%4."/>
      <w:lvlJc w:val="left"/>
      <w:pPr>
        <w:ind w:left="2880" w:hanging="360"/>
      </w:pPr>
    </w:lvl>
    <w:lvl w:ilvl="4">
      <w:start w:val="1"/>
      <w:numFmt w:val="lowerLetter"/>
      <w:suff w:val="space"/>
      <w:lvlText w:val="%5."/>
      <w:lvlJc w:val="left"/>
      <w:pPr>
        <w:ind w:left="3600" w:hanging="360"/>
      </w:pPr>
    </w:lvl>
    <w:lvl w:ilvl="5">
      <w:start w:val="1"/>
      <w:numFmt w:val="lowerRoman"/>
      <w:suff w:val="space"/>
      <w:lvlText w:val="%6."/>
      <w:lvlJc w:val="right"/>
      <w:pPr>
        <w:ind w:left="4320" w:hanging="180"/>
      </w:pPr>
    </w:lvl>
    <w:lvl w:ilvl="6">
      <w:start w:val="1"/>
      <w:numFmt w:val="decimal"/>
      <w:suff w:val="space"/>
      <w:lvlText w:val="%7."/>
      <w:lvlJc w:val="left"/>
      <w:pPr>
        <w:ind w:left="5040" w:hanging="360"/>
      </w:pPr>
    </w:lvl>
    <w:lvl w:ilvl="7">
      <w:start w:val="1"/>
      <w:numFmt w:val="lowerLetter"/>
      <w:suff w:val="space"/>
      <w:lvlText w:val="%8."/>
      <w:lvlJc w:val="left"/>
      <w:pPr>
        <w:ind w:left="5760" w:hanging="360"/>
      </w:pPr>
    </w:lvl>
    <w:lvl w:ilvl="8">
      <w:start w:val="1"/>
      <w:numFmt w:val="lowerRoman"/>
      <w:suff w:val="space"/>
      <w:lvlText w:val="%9."/>
      <w:lvlJc w:val="right"/>
      <w:pPr>
        <w:ind w:left="6480" w:hanging="180"/>
      </w:pPr>
    </w:lvl>
  </w:abstractNum>
  <w:num w:numId="1" w16cid:durableId="453444217">
    <w:abstractNumId w:val="0"/>
  </w:num>
  <w:num w:numId="2" w16cid:durableId="8471330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B3A"/>
    <w:rsid w:val="001429ED"/>
    <w:rsid w:val="002259D2"/>
    <w:rsid w:val="00507C88"/>
    <w:rsid w:val="005E1BD7"/>
    <w:rsid w:val="00616D40"/>
    <w:rsid w:val="0072651F"/>
    <w:rsid w:val="00781B6B"/>
    <w:rsid w:val="007D4548"/>
    <w:rsid w:val="007D5109"/>
    <w:rsid w:val="0082651E"/>
    <w:rsid w:val="008E66C6"/>
    <w:rsid w:val="008E7E4E"/>
    <w:rsid w:val="00960709"/>
    <w:rsid w:val="009D24AA"/>
    <w:rsid w:val="009F07F2"/>
    <w:rsid w:val="00A55976"/>
    <w:rsid w:val="00A7555F"/>
    <w:rsid w:val="00BA6589"/>
    <w:rsid w:val="00C91212"/>
    <w:rsid w:val="00D06C77"/>
    <w:rsid w:val="00EA6B3A"/>
    <w:rsid w:val="00F74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4DB599"/>
  <w15:chartTrackingRefBased/>
  <w15:docId w15:val="{CA94DFDC-3D1E-4AC8-82EE-9C0B7F5EA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6B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6B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6B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6B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6B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6B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6B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6B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6B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6B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6B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6B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6B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6B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6B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6B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6B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6B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6B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6B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6B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6B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6B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6B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6B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6B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6B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6B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6B3A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A6B3A"/>
  </w:style>
  <w:style w:type="paragraph" w:styleId="Revision">
    <w:name w:val="Revision"/>
    <w:hidden/>
    <w:uiPriority w:val="99"/>
    <w:semiHidden/>
    <w:rsid w:val="00C912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4D10F7F53F0544A9C885F9F82BB98F7" ma:contentTypeVersion="21" ma:contentTypeDescription="Create a new document." ma:contentTypeScope="" ma:versionID="b1914552620fdbb7a58cee7bd67f22d5">
  <xsd:schema xmlns:xsd="http://www.w3.org/2001/XMLSchema" xmlns:xs="http://www.w3.org/2001/XMLSchema" xmlns:p="http://schemas.microsoft.com/office/2006/metadata/properties" xmlns:ns2="cf3fef9c-f578-4422-ac91-cd83936d45e0" xmlns:ns3="dd5d3b34-6c15-498b-b0fb-843f9a3d7065" targetNamespace="http://schemas.microsoft.com/office/2006/metadata/properties" ma:root="true" ma:fieldsID="1ed2d6cb5ae7f6264d0dfb332ab45c4a" ns2:_="" ns3:_="">
    <xsd:import namespace="cf3fef9c-f578-4422-ac91-cd83936d45e0"/>
    <xsd:import namespace="dd5d3b34-6c15-498b-b0fb-843f9a3d70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Location" minOccurs="0"/>
                <xsd:element ref="ns2:Category" minOccurs="0"/>
                <xsd:element ref="ns2:CSRLocation_x002b_Notes" minOccurs="0"/>
                <xsd:element ref="ns2:csr" minOccurs="0"/>
                <xsd:element ref="ns2:omega3" minOccurs="0"/>
                <xsd:element ref="ns2:Healthdomain" minOccurs="0"/>
                <xsd:element ref="ns2:Prot_Typ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3fef9c-f578-4422-ac91-cd83936d45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a30d6d22-7e91-4c37-bc01-faa41cc6d62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  <xsd:element name="Category" ma:index="23" nillable="true" ma:displayName="Category" ma:format="Dropdown" ma:internalName="Category">
      <xsd:simpleType>
        <xsd:restriction base="dms:Text">
          <xsd:maxLength value="255"/>
        </xsd:restriction>
      </xsd:simpleType>
    </xsd:element>
    <xsd:element name="CSRLocation_x002b_Notes" ma:index="24" nillable="true" ma:displayName="CSR Location + Notes" ma:format="Dropdown" ma:internalName="CSRLocation_x002b_Notes">
      <xsd:simpleType>
        <xsd:restriction base="dms:Text">
          <xsd:maxLength value="255"/>
        </xsd:restriction>
      </xsd:simpleType>
    </xsd:element>
    <xsd:element name="csr" ma:index="25" nillable="true" ma:displayName="csr" ma:format="Dropdown" ma:internalName="csr">
      <xsd:simpleType>
        <xsd:restriction base="dms:Text">
          <xsd:maxLength value="255"/>
        </xsd:restriction>
      </xsd:simpleType>
    </xsd:element>
    <xsd:element name="omega3" ma:index="26" nillable="true" ma:displayName="Ingredient" ma:format="Dropdown" ma:internalName="omega3">
      <xsd:simpleType>
        <xsd:restriction base="dms:Text">
          <xsd:maxLength value="255"/>
        </xsd:restriction>
      </xsd:simpleType>
    </xsd:element>
    <xsd:element name="Healthdomain" ma:index="27" nillable="true" ma:displayName="Health domain" ma:format="Dropdown" ma:internalName="Healthdomain">
      <xsd:simpleType>
        <xsd:restriction base="dms:Text">
          <xsd:maxLength value="255"/>
        </xsd:restriction>
      </xsd:simpleType>
    </xsd:element>
    <xsd:element name="Prot_Type" ma:index="28" nillable="true" ma:displayName="Prot_Type" ma:default="Interventional" ma:description="Type of study: non-interventional, interventional" ma:format="Dropdown" ma:internalName="Prot_Typ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5d3b34-6c15-498b-b0fb-843f9a3d7065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2035b5a5-7307-47fb-b41a-7a0b88da6cae}" ma:internalName="TaxCatchAll" ma:showField="CatchAllData" ma:web="dd5d3b34-6c15-498b-b0fb-843f9a3d706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Healthdomain xmlns="cf3fef9c-f578-4422-ac91-cd83936d45e0" xsi:nil="true"/>
    <Category xmlns="cf3fef9c-f578-4422-ac91-cd83936d45e0" xsi:nil="true"/>
    <Prot_Type xmlns="cf3fef9c-f578-4422-ac91-cd83936d45e0">Interventional</Prot_Type>
    <lcf76f155ced4ddcb4097134ff3c332f xmlns="cf3fef9c-f578-4422-ac91-cd83936d45e0">
      <Terms xmlns="http://schemas.microsoft.com/office/infopath/2007/PartnerControls"/>
    </lcf76f155ced4ddcb4097134ff3c332f>
    <omega3 xmlns="cf3fef9c-f578-4422-ac91-cd83936d45e0" xsi:nil="true"/>
    <csr xmlns="cf3fef9c-f578-4422-ac91-cd83936d45e0" xsi:nil="true"/>
    <CSRLocation_x002b_Notes xmlns="cf3fef9c-f578-4422-ac91-cd83936d45e0" xsi:nil="true"/>
    <TaxCatchAll xmlns="dd5d3b34-6c15-498b-b0fb-843f9a3d7065" xsi:nil="true"/>
  </documentManagement>
</p:properties>
</file>

<file path=customXml/itemProps1.xml><?xml version="1.0" encoding="utf-8"?>
<ds:datastoreItem xmlns:ds="http://schemas.openxmlformats.org/officeDocument/2006/customXml" ds:itemID="{59720331-E38E-4798-8CF8-5FFF5E7C50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3fef9c-f578-4422-ac91-cd83936d45e0"/>
    <ds:schemaRef ds:uri="dd5d3b34-6c15-498b-b0fb-843f9a3d70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45FA4A3-6AF5-40A1-B051-41CA31DF6C6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E4F82CC-17F4-4097-AA7A-362E3E077FDF}">
  <ds:schemaRefs>
    <ds:schemaRef ds:uri="http://schemas.microsoft.com/office/2006/metadata/properties"/>
    <ds:schemaRef ds:uri="http://schemas.microsoft.com/office/infopath/2007/PartnerControls"/>
    <ds:schemaRef ds:uri="cf3fef9c-f578-4422-ac91-cd83936d45e0"/>
    <ds:schemaRef ds:uri="dd5d3b34-6c15-498b-b0fb-843f9a3d706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6</Words>
  <Characters>1185</Characters>
  <Application>Microsoft Office Word</Application>
  <DocSecurity>0</DocSecurity>
  <Lines>22</Lines>
  <Paragraphs>17</Paragraphs>
  <ScaleCrop>false</ScaleCrop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i Khi Choo</dc:creator>
  <cp:keywords/>
  <dc:description/>
  <cp:lastModifiedBy>Tech Observer</cp:lastModifiedBy>
  <cp:revision>2</cp:revision>
  <dcterms:created xsi:type="dcterms:W3CDTF">2024-12-23T03:47:00Z</dcterms:created>
  <dcterms:modified xsi:type="dcterms:W3CDTF">2024-12-23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03a6be-a0be-4709-b48f-f0a3bef13275</vt:lpwstr>
  </property>
  <property fmtid="{D5CDD505-2E9C-101B-9397-08002B2CF9AE}" pid="3" name="ContentTypeId">
    <vt:lpwstr>0x010100B4D10F7F53F0544A9C885F9F82BB98F7</vt:lpwstr>
  </property>
  <property fmtid="{D5CDD505-2E9C-101B-9397-08002B2CF9AE}" pid="4" name="MediaServiceImageTags">
    <vt:lpwstr/>
  </property>
</Properties>
</file>